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BACA7" w14:textId="77777777" w:rsidR="00E700AD" w:rsidRPr="002A3F30" w:rsidRDefault="00E700AD" w:rsidP="00FC7A90">
      <w:pPr>
        <w:pStyle w:val="1"/>
        <w:numPr>
          <w:ilvl w:val="0"/>
          <w:numId w:val="0"/>
        </w:numPr>
        <w:ind w:left="567"/>
      </w:pPr>
      <w:r w:rsidRPr="002A3F30">
        <w:t xml:space="preserve">Supplementary Table S2. SLAF makers significantly associated with aphid resistance </w:t>
      </w: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702"/>
        <w:gridCol w:w="1559"/>
        <w:gridCol w:w="1559"/>
        <w:gridCol w:w="1276"/>
        <w:gridCol w:w="1134"/>
      </w:tblGrid>
      <w:tr w:rsidR="00E700AD" w:rsidRPr="002A3F30" w14:paraId="7C0F7A73" w14:textId="77777777" w:rsidTr="00EF48A0">
        <w:trPr>
          <w:trHeight w:val="300"/>
          <w:jc w:val="center"/>
        </w:trPr>
        <w:tc>
          <w:tcPr>
            <w:tcW w:w="170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B5204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SLAF_ID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264B01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_ID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84040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Start 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5BDC0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En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2D5B2D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Smooth</w:t>
            </w:r>
          </w:p>
        </w:tc>
      </w:tr>
      <w:tr w:rsidR="00E700AD" w:rsidRPr="002A3F30" w14:paraId="1FAA674C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B50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37124 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50E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D66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6</w:t>
            </w:r>
            <w:bookmarkStart w:id="0" w:name="_GoBack"/>
            <w:bookmarkEnd w:id="0"/>
            <w:r w:rsidRPr="002A3F30">
              <w:rPr>
                <w:rFonts w:cs="Times New Roman"/>
                <w:color w:val="000000"/>
                <w:szCs w:val="24"/>
              </w:rPr>
              <w:t>84572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275C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68479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F64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46 </w:t>
            </w:r>
          </w:p>
        </w:tc>
      </w:tr>
      <w:tr w:rsidR="00E700AD" w:rsidRPr="002A3F30" w14:paraId="1B403954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B86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3313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875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0C5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25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6F95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25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5D4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32 </w:t>
            </w:r>
          </w:p>
        </w:tc>
      </w:tr>
      <w:tr w:rsidR="00E700AD" w:rsidRPr="002A3F30" w14:paraId="4C19C25A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03A4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44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5FE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ED86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28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323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28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D6F2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31 </w:t>
            </w:r>
          </w:p>
        </w:tc>
      </w:tr>
      <w:tr w:rsidR="00E700AD" w:rsidRPr="002A3F30" w14:paraId="17B0D9BC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8A1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4337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B7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19A2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285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2C2D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28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8966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30 </w:t>
            </w:r>
          </w:p>
        </w:tc>
      </w:tr>
      <w:tr w:rsidR="00E700AD" w:rsidRPr="002A3F30" w14:paraId="5030A028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C64E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2301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8357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74B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34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C2EB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34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AD8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28 </w:t>
            </w:r>
          </w:p>
        </w:tc>
      </w:tr>
      <w:tr w:rsidR="00E700AD" w:rsidRPr="002A3F30" w14:paraId="79FCDDF2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781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218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CC0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4061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36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967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36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1DAA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27 </w:t>
            </w:r>
          </w:p>
        </w:tc>
      </w:tr>
      <w:tr w:rsidR="00E700AD" w:rsidRPr="002A3F30" w14:paraId="1442C9D2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7FED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347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A06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929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37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9344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38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3F57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27 </w:t>
            </w:r>
          </w:p>
        </w:tc>
      </w:tr>
      <w:tr w:rsidR="00E700AD" w:rsidRPr="002A3F30" w14:paraId="7B74D053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2F44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1887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2376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4F3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753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0B5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75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2756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13 </w:t>
            </w:r>
          </w:p>
        </w:tc>
      </w:tr>
      <w:tr w:rsidR="00E700AD" w:rsidRPr="002A3F30" w14:paraId="23A6A8B4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84C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5148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71A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BB9B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94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F4C3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794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B34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206 </w:t>
            </w:r>
          </w:p>
        </w:tc>
      </w:tr>
      <w:tr w:rsidR="00E700AD" w:rsidRPr="002A3F30" w14:paraId="0546B90D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D47C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37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83B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030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831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6981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831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4FA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91 </w:t>
            </w:r>
          </w:p>
        </w:tc>
      </w:tr>
      <w:tr w:rsidR="00E700AD" w:rsidRPr="002A3F30" w14:paraId="0FFD8738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D31C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461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932A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A2BA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8577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85C6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858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C5B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81 </w:t>
            </w:r>
          </w:p>
        </w:tc>
      </w:tr>
      <w:tr w:rsidR="00E700AD" w:rsidRPr="002A3F30" w14:paraId="082EB242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1FC0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407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C944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83E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866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164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866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BC03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77 </w:t>
            </w:r>
          </w:p>
        </w:tc>
      </w:tr>
      <w:tr w:rsidR="00E700AD" w:rsidRPr="002A3F30" w14:paraId="719F5A70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4880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264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4A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76AD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19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ACED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19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961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55 </w:t>
            </w:r>
          </w:p>
        </w:tc>
      </w:tr>
      <w:tr w:rsidR="00E700AD" w:rsidRPr="002A3F30" w14:paraId="4A9AB5F5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707A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0437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C07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DF16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27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5D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27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6E9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52 </w:t>
            </w:r>
          </w:p>
        </w:tc>
      </w:tr>
      <w:tr w:rsidR="00E700AD" w:rsidRPr="002A3F30" w14:paraId="1BB80821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CEF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221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A00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7F4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28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F2D4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29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8AA8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51 </w:t>
            </w:r>
          </w:p>
        </w:tc>
      </w:tr>
      <w:tr w:rsidR="00E700AD" w:rsidRPr="002A3F30" w14:paraId="57733299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D32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Marker228165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84B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75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307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180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31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5958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51 </w:t>
            </w:r>
          </w:p>
        </w:tc>
      </w:tr>
      <w:tr w:rsidR="00E700AD" w:rsidRPr="002A3F30" w14:paraId="0229AF47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092C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18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C4E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F615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61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82DB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61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F5E2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38 </w:t>
            </w:r>
          </w:p>
        </w:tc>
      </w:tr>
      <w:tr w:rsidR="00E700AD" w:rsidRPr="002A3F30" w14:paraId="34FB15E3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7E9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42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5333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D28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75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344D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76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2D5D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31 </w:t>
            </w:r>
          </w:p>
        </w:tc>
      </w:tr>
      <w:tr w:rsidR="00E700AD" w:rsidRPr="002A3F30" w14:paraId="25D6AF7C" w14:textId="77777777" w:rsidTr="00EF48A0">
        <w:trPr>
          <w:trHeight w:val="270"/>
          <w:jc w:val="center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BC9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116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8B17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A641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800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EE98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803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151B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30 </w:t>
            </w:r>
          </w:p>
        </w:tc>
      </w:tr>
      <w:tr w:rsidR="00E700AD" w:rsidRPr="002A3F30" w14:paraId="6E9822A2" w14:textId="77777777" w:rsidTr="00EF48A0">
        <w:trPr>
          <w:trHeight w:val="285"/>
          <w:jc w:val="center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F97F" w14:textId="77777777" w:rsidR="00E700AD" w:rsidRPr="002A3F30" w:rsidRDefault="00E700AD" w:rsidP="00E700AD">
            <w:pPr>
              <w:spacing w:before="0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Marker2162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E419F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Chr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84B59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94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F8653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>269946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0F4B2" w14:textId="77777777" w:rsidR="00E700AD" w:rsidRPr="002A3F30" w:rsidRDefault="00E700AD" w:rsidP="00E700AD">
            <w:pPr>
              <w:spacing w:before="0"/>
              <w:jc w:val="center"/>
              <w:rPr>
                <w:rFonts w:cs="Times New Roman"/>
                <w:color w:val="000000"/>
                <w:szCs w:val="24"/>
              </w:rPr>
            </w:pPr>
            <w:r w:rsidRPr="002A3F30">
              <w:rPr>
                <w:rFonts w:cs="Times New Roman"/>
                <w:color w:val="000000"/>
                <w:szCs w:val="24"/>
              </w:rPr>
              <w:t xml:space="preserve">0.2124 </w:t>
            </w:r>
          </w:p>
        </w:tc>
      </w:tr>
    </w:tbl>
    <w:p w14:paraId="5D75961D" w14:textId="77777777" w:rsidR="00E700AD" w:rsidRDefault="00E700AD" w:rsidP="00E700AD"/>
    <w:p w14:paraId="1A63D2B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7AD73D" w14:textId="77777777" w:rsidR="004D5798" w:rsidRDefault="004D5798" w:rsidP="00117666">
      <w:pPr>
        <w:spacing w:after="0"/>
      </w:pPr>
      <w:r>
        <w:separator/>
      </w:r>
    </w:p>
  </w:endnote>
  <w:endnote w:type="continuationSeparator" w:id="0">
    <w:p w14:paraId="3B6A3579" w14:textId="77777777" w:rsidR="004D5798" w:rsidRDefault="004D57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Gulim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7EDE9C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DECD0B" wp14:editId="3F6CF8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3D63DF" w14:textId="1986E3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A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DECD0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3D63DF" w14:textId="1986E3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A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5051C4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27BFC73" wp14:editId="79909B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2D3994" w14:textId="29FCFF6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A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7BFC7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72D3994" w14:textId="29FCFF6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A9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D2DBD8" w14:textId="77777777" w:rsidR="004D5798" w:rsidRDefault="004D5798" w:rsidP="00117666">
      <w:pPr>
        <w:spacing w:after="0"/>
      </w:pPr>
      <w:r>
        <w:separator/>
      </w:r>
    </w:p>
  </w:footnote>
  <w:footnote w:type="continuationSeparator" w:id="0">
    <w:p w14:paraId="279806F9" w14:textId="77777777" w:rsidR="004D5798" w:rsidRDefault="004D57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9CD53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AC1AAD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BB4C629" wp14:editId="2122D47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A5A4196"/>
    <w:multiLevelType w:val="hybridMultilevel"/>
    <w:tmpl w:val="3B3E0474"/>
    <w:lvl w:ilvl="0" w:tplc="85A223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0A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F30"/>
    <w:rsid w:val="002B4A57"/>
    <w:rsid w:val="002C74CA"/>
    <w:rsid w:val="0030614A"/>
    <w:rsid w:val="003544FB"/>
    <w:rsid w:val="003D2F2D"/>
    <w:rsid w:val="00401590"/>
    <w:rsid w:val="00447801"/>
    <w:rsid w:val="00452E9C"/>
    <w:rsid w:val="004735C8"/>
    <w:rsid w:val="004961FF"/>
    <w:rsid w:val="004A7698"/>
    <w:rsid w:val="004D5798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198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C74C9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15E4"/>
    <w:rsid w:val="00B37F4D"/>
    <w:rsid w:val="00B85B9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F5808"/>
    <w:rsid w:val="00E52377"/>
    <w:rsid w:val="00E64E17"/>
    <w:rsid w:val="00E700AD"/>
    <w:rsid w:val="00E8603A"/>
    <w:rsid w:val="00E866C9"/>
    <w:rsid w:val="00EA3D3C"/>
    <w:rsid w:val="00F46900"/>
    <w:rsid w:val="00F61D89"/>
    <w:rsid w:val="00FC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3962D8"/>
  <w15:docId w15:val="{6DCB285D-4F08-4784-A08F-99943DB0E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gipam\AppData\Local\Temp\7zO177C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C59DC6F-9B62-4C2F-88CC-9771152B1368}"/>
</file>

<file path=customXml/itemProps2.xml><?xml version="1.0" encoding="utf-8"?>
<ds:datastoreItem xmlns:ds="http://schemas.openxmlformats.org/officeDocument/2006/customXml" ds:itemID="{308A8C1F-F6B4-4C98-8403-C47A7FF1F2E4}"/>
</file>

<file path=customXml/itemProps3.xml><?xml version="1.0" encoding="utf-8"?>
<ds:datastoreItem xmlns:ds="http://schemas.openxmlformats.org/officeDocument/2006/customXml" ds:itemID="{BC5CAF37-60B4-496C-BE90-196FDBEFBF6B}"/>
</file>

<file path=customXml/itemProps4.xml><?xml version="1.0" encoding="utf-8"?>
<ds:datastoreItem xmlns:ds="http://schemas.openxmlformats.org/officeDocument/2006/customXml" ds:itemID="{3FD6E9D4-8634-49F1-9242-DE18E270101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nyang Chen</cp:lastModifiedBy>
  <cp:revision>3</cp:revision>
  <cp:lastPrinted>2016-04-07T04:03:00Z</cp:lastPrinted>
  <dcterms:created xsi:type="dcterms:W3CDTF">2016-04-09T14:43:00Z</dcterms:created>
  <dcterms:modified xsi:type="dcterms:W3CDTF">2016-04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